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49627" w14:textId="77777777" w:rsidR="00771F09" w:rsidRPr="00DA3EF0" w:rsidRDefault="00771F09" w:rsidP="00DA7993">
      <w:pPr>
        <w:rPr>
          <w:rFonts w:ascii="Times" w:hAnsi="Times" w:cs="Times New Roman"/>
          <w:sz w:val="24"/>
          <w:szCs w:val="24"/>
          <w:lang w:val="en-US"/>
        </w:rPr>
      </w:pPr>
      <w:r w:rsidRPr="00DA3EF0">
        <w:rPr>
          <w:rFonts w:ascii="Times" w:hAnsi="Times" w:cs="Times New Roman"/>
          <w:sz w:val="24"/>
          <w:szCs w:val="24"/>
          <w:u w:val="single"/>
          <w:lang w:val="en-US"/>
        </w:rPr>
        <w:t>Supplementary Table 2</w:t>
      </w:r>
      <w:r w:rsidRPr="00DA3EF0">
        <w:rPr>
          <w:rFonts w:ascii="Times" w:hAnsi="Times" w:cs="Times New Roman"/>
          <w:sz w:val="24"/>
          <w:szCs w:val="24"/>
          <w:lang w:val="en-US"/>
        </w:rPr>
        <w:t xml:space="preserve">: Detailed Gantt chart timeline. 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820"/>
        <w:gridCol w:w="5740"/>
        <w:gridCol w:w="1160"/>
      </w:tblGrid>
      <w:tr w:rsidR="00771F09" w:rsidRPr="00DA3EF0" w14:paraId="3D7C5A8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A1068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ep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A83160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sk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F19F6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adline (2021)</w:t>
            </w:r>
          </w:p>
        </w:tc>
      </w:tr>
      <w:tr w:rsidR="00771F09" w:rsidRPr="00DA3EF0" w14:paraId="124E5753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A9C46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9E0C20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gistrat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80E7E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2037F17C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78D80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1046C5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entify tea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BC4F38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-Feb</w:t>
            </w:r>
          </w:p>
        </w:tc>
      </w:tr>
      <w:tr w:rsidR="00771F09" w:rsidRPr="00DA3EF0" w14:paraId="2FED7C8C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37E93B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4FB455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entify NPA, PAs, mentors, other co-applicant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9FEA5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5083B22C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CFCD2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2FDC67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reate matri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B32AF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22D98C2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57328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73A382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entify potential researcher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88816A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41B93E6A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E2D3C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EE2DBF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lete matrix information for all researcher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1E9EA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495D30D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9C48D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8A436C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ll gaps in matri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D5565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59751CFF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27E35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049CA7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ke decision on tea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E8F7B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5E855B88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E64ED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A6B264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firm willingness of identified to participat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A971F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117C2AF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154BB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507A1F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nalize matri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DDA12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08F30F6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88F86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8AD995A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view evaluation report for CIHR STIHR program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E0CBB0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-Feb</w:t>
            </w:r>
          </w:p>
        </w:tc>
      </w:tr>
      <w:tr w:rsidR="00771F09" w:rsidRPr="00DA3EF0" w14:paraId="26EA6B7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A2D4E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4CEB719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instorm uniqueness of KRESCENT 2.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532CCD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Mar</w:t>
            </w:r>
          </w:p>
        </w:tc>
      </w:tr>
      <w:tr w:rsidR="00771F09" w:rsidRPr="00DA3EF0" w14:paraId="2CED7B81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29C0E0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ED9028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ther mentor information and documents for registrat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42D4E0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-Mar</w:t>
            </w:r>
          </w:p>
        </w:tc>
      </w:tr>
      <w:tr w:rsidR="00771F09" w:rsidRPr="00DA3EF0" w14:paraId="3F55341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A7CD7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981502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ant registrati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EBC0EE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73D654DB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2BD2B94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E3DADF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bmit registration CVs (NPAs and PAs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470D4E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143BABC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82488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124228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ternal application in fu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4E631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01CC03F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3ABC2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850900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entify participant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B31226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1AF2EEA6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C0CB23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13DBE3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List all participants in 'Identify' task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B7B6F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197357B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BA080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FD3F24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st all participants in participant tabl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035F7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4C356C90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F8D36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CD2308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bmit CCV for all participants (except collaborators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9C109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5C202AC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92A5E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CF2933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rite overview, title, lay title, lay abstrac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065CBA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5C7CAAFD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16F58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0D5397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hyperlink r:id="rId4" w:history="1">
              <w:r w:rsidRPr="00DA3EF0">
                <w:rPr>
                  <w:rFonts w:ascii="Times" w:eastAsia="Times New Roman" w:hAnsi="Times" w:cs="Times New Roman"/>
                  <w:kern w:val="0"/>
                  <w:sz w:val="24"/>
                  <w:szCs w:val="24"/>
                  <w:lang w:val="en-US"/>
                  <w14:ligatures w14:val="none"/>
                </w:rPr>
                <w:t>Create descriptors</w:t>
              </w:r>
            </w:hyperlink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098D3F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13C0D51C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B8848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09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2C1EA7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RANGE!B24"/>
            <w:r w:rsidRPr="00DA3EF0"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  <w:t>Write research proposal (20 pages)</w:t>
            </w:r>
            <w:bookmarkEnd w:id="0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4DB25F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16E2C5A3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BC618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0F7118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  <w:t>Complete proposal appendi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6911F5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-Apr</w:t>
            </w:r>
          </w:p>
        </w:tc>
      </w:tr>
      <w:tr w:rsidR="00771F09" w:rsidRPr="00DA3EF0" w14:paraId="222AB26B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C4CBB2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CC7181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Include bibliography and pre-existing training resourc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F445E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30A7C43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0B843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3DD226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bookmarkStart w:id="1" w:name="RANGE!B27"/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bmit full CIHR academic CV</w:t>
            </w:r>
            <w:bookmarkEnd w:id="1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7DA821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-Apr</w:t>
            </w:r>
          </w:p>
        </w:tc>
      </w:tr>
      <w:tr w:rsidR="00771F09" w:rsidRPr="00DA3EF0" w14:paraId="41638E06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20589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6F3591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lete proposal summary (1 page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ACD491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-May</w:t>
            </w:r>
          </w:p>
        </w:tc>
      </w:tr>
      <w:tr w:rsidR="00771F09" w:rsidRPr="00DA3EF0" w14:paraId="278B26C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4C63B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49AD7D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bookmarkStart w:id="2" w:name="RANGE!B29"/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letion of 1st draft</w:t>
            </w:r>
            <w:bookmarkEnd w:id="2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5679CC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-May</w:t>
            </w:r>
          </w:p>
        </w:tc>
      </w:tr>
      <w:tr w:rsidR="00771F09" w:rsidRPr="00DA3EF0" w14:paraId="457363B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5C804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7B3178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Final application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99DB0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2E651201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C65A9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28D781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Internal draft feedback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45F21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4793140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708C4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6C33AF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reate budge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B908C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0054FF56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74714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E2A08E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 institution to administer fund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A57A6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38396E4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D431E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5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28C26F9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ttach other application material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BFC019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2300CDC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48798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D6BF54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tters of support (NPA, 2 PA, mentors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1AE9E7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0CD8010F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E35A1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D04B69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laboration letters (heads of partnering institutions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DDB79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1E34B753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AD459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3535A9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DI champion statem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C8320B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587F7ED4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69B12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CBD583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ticipant tabl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EE214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732DB79E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316348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7BA99F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rganizational char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B0BC1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1F09" w:rsidRPr="00DA3EF0" w14:paraId="16E0ACC5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EA17B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E9DAAD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pply to 1 priority announcem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B0CE22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7B0F8CA5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50C0C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901845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lete internal review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3FC257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1F1D3355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939EB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03B8C7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lete external review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87C855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4EF0AAD4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46FE2C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19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491C3F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nd grant to external edito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17966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4B2A1BE0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D66B9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2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9E990B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ovide list of potential reviewers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626E31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098D92A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7C448E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2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F5ECFCF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ther/print/upload signature pag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356F1F9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780B244D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400F8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2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FA04F04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bmit grant (internal review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03FCEF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-Jun</w:t>
            </w:r>
          </w:p>
        </w:tc>
      </w:tr>
      <w:tr w:rsidR="00771F09" w:rsidRPr="00DA3EF0" w14:paraId="5512A1F9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7CA91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F70A336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bmit grant (external review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323B1D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771F09" w:rsidRPr="00DA3EF0" w14:paraId="247E6907" w14:textId="77777777" w:rsidTr="00DA7993">
        <w:trPr>
          <w:trHeight w:val="315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DCB083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B6C7060" w14:textId="77777777" w:rsidR="00771F09" w:rsidRPr="00DA3EF0" w:rsidRDefault="00771F09" w:rsidP="00DA7993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ant deadlin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1FE419" w14:textId="77777777" w:rsidR="00771F09" w:rsidRPr="00DA3EF0" w:rsidRDefault="00771F09" w:rsidP="00DA7993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A3EF0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-Jun</w:t>
            </w:r>
          </w:p>
        </w:tc>
      </w:tr>
    </w:tbl>
    <w:p w14:paraId="208FF222" w14:textId="77777777" w:rsidR="00771F09" w:rsidRDefault="00771F09" w:rsidP="00DA7993"/>
    <w:sectPr w:rsidR="00771F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F09"/>
    <w:rsid w:val="002227F0"/>
    <w:rsid w:val="00771F09"/>
    <w:rsid w:val="00DA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B03D"/>
  <w15:chartTrackingRefBased/>
  <w15:docId w15:val="{98014054-584C-0C4F-8F95-06090728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F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F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F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F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F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F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F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F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F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F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F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F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1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F0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71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F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cb40f15144f0a5de3b6efdc80aa.previews.dropboxusercontent.com/p/xls_html/ACX8HeVQiU-1IaNZHAY0Z7xGmcWQI8bHrrXws2OVp8blAOEVc4LmgJJA07DKbWhA9nwywONzxoTE3YJ3fIcj2UciXjj7-aovAWVTtM6IECl8LN4OQBOC852H-L2RuibzhPb7FAPlTpgzD9I0K8hLp1XP059Wjg6zYL44f79ONhlRpY5rzfP0MFiQ_LQRTlU8FkQihzN3zyj_v6qn5lqVXiTwJLGZt8Tk_LQH4Yd5FPhZM7kU2DG6kr7jvO7_TLLxxL4bN0NuLqqFkoCS6PU2Dl9lZ4E0jnzBixdComMJRQxJu6nEiqsiVlbEQGjzWc7Q6eQ/p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Hartwig</dc:creator>
  <cp:keywords/>
  <dc:description/>
  <cp:lastModifiedBy>Sunny Hartwig</cp:lastModifiedBy>
  <cp:revision>2</cp:revision>
  <dcterms:created xsi:type="dcterms:W3CDTF">2025-07-05T22:47:00Z</dcterms:created>
  <dcterms:modified xsi:type="dcterms:W3CDTF">2025-07-05T22:50:00Z</dcterms:modified>
</cp:coreProperties>
</file>